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7EF" w:rsidRPr="00503EAC" w:rsidRDefault="001827EF" w:rsidP="00503EA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F3A6E">
        <w:rPr>
          <w:rFonts w:ascii="Times New Roman" w:hAnsi="Times New Roman" w:cs="Times New Roman"/>
          <w:b/>
          <w:sz w:val="28"/>
          <w:szCs w:val="28"/>
          <w:lang w:val="en-US"/>
        </w:rPr>
        <w:t xml:space="preserve">Evaluating thyroid hormone disruption: investigations of </w:t>
      </w:r>
      <w:r w:rsidR="00503EAC"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Pr="00DF3A6E">
        <w:rPr>
          <w:rFonts w:ascii="Times New Roman" w:hAnsi="Times New Roman" w:cs="Times New Roman"/>
          <w:b/>
          <w:sz w:val="28"/>
          <w:szCs w:val="28"/>
          <w:lang w:val="en-US"/>
        </w:rPr>
        <w:t>long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-</w:t>
      </w:r>
      <w:r w:rsidRPr="00DF3A6E">
        <w:rPr>
          <w:rFonts w:ascii="Times New Roman" w:hAnsi="Times New Roman" w:cs="Times New Roman"/>
          <w:b/>
          <w:sz w:val="28"/>
          <w:szCs w:val="28"/>
          <w:lang w:val="en-US"/>
        </w:rPr>
        <w:t>term neurodevelopmental effects in rats after perinatal exposure to perfluorohexane sulfonate (PFHxS)</w:t>
      </w:r>
    </w:p>
    <w:p w:rsidR="001827EF" w:rsidRDefault="001827EF" w:rsidP="00503EAC">
      <w:pPr>
        <w:spacing w:after="200"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91DDB">
        <w:rPr>
          <w:rFonts w:ascii="Times New Roman" w:hAnsi="Times New Roman" w:cs="Times New Roman"/>
          <w:sz w:val="24"/>
          <w:szCs w:val="24"/>
          <w:lang w:val="en-US"/>
        </w:rPr>
        <w:t>Louise Ramhøj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lla Hass,</w:t>
      </w:r>
      <w:r w:rsidRPr="00191D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ry Gilbert, Carmen Wood</w:t>
      </w:r>
      <w:r w:rsidRPr="00191DD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rje Svingen, Diana Usai,</w:t>
      </w:r>
      <w:r w:rsidR="00503EAC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ne Marie Vinggaard, Karen Mandrup &amp; </w:t>
      </w:r>
      <w:r w:rsidRPr="00191DDB">
        <w:rPr>
          <w:rFonts w:ascii="Times New Roman" w:hAnsi="Times New Roman" w:cs="Times New Roman"/>
          <w:sz w:val="24"/>
          <w:szCs w:val="24"/>
          <w:lang w:val="en-US"/>
        </w:rPr>
        <w:t>Marta Axelstad</w:t>
      </w:r>
    </w:p>
    <w:p w:rsidR="001827EF" w:rsidRDefault="001827EF" w:rsidP="001827EF">
      <w:pPr>
        <w:spacing w:after="200"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986E5C" w:rsidRPr="00503EAC" w:rsidRDefault="00986E5C" w:rsidP="00503EAC">
      <w:pPr>
        <w:spacing w:after="200" w:line="276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03EAC">
        <w:rPr>
          <w:rFonts w:ascii="Times New Roman" w:hAnsi="Times New Roman" w:cs="Times New Roman"/>
          <w:sz w:val="32"/>
          <w:szCs w:val="24"/>
          <w:u w:val="single"/>
          <w:lang w:val="en-US"/>
        </w:rPr>
        <w:t>Supplementary information</w:t>
      </w:r>
      <w:bookmarkStart w:id="0" w:name="_GoBack"/>
      <w:bookmarkEnd w:id="0"/>
    </w:p>
    <w:p w:rsidR="00986E5C" w:rsidRPr="00D56DA8" w:rsidRDefault="008B2514" w:rsidP="00986E5C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inline distT="0" distB="0" distL="0" distR="0">
            <wp:extent cx="6120130" cy="6271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7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E5C" w:rsidRPr="00D56DA8" w:rsidRDefault="00986E5C" w:rsidP="00986E5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6D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D56DA8">
        <w:rPr>
          <w:rFonts w:ascii="Times New Roman" w:hAnsi="Times New Roman" w:cs="Times New Roman"/>
          <w:b/>
          <w:sz w:val="24"/>
          <w:szCs w:val="24"/>
          <w:lang w:val="en-US"/>
        </w:rPr>
        <w:t>igure 1</w:t>
      </w:r>
      <w:r w:rsidR="001827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827EF">
        <w:rPr>
          <w:rFonts w:ascii="Times New Roman" w:hAnsi="Times New Roman" w:cs="Times New Roman"/>
          <w:b/>
          <w:sz w:val="24"/>
          <w:szCs w:val="24"/>
          <w:lang w:val="en-US"/>
        </w:rPr>
        <w:t>Minor effects on activity levels and habituation in young (PD 27), adult (PD 115) and old offspring (PD ~340) exposed to PFHxS with or without EDmix during development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>. The motor activity levels were assessed in a new environment over the course of 30 min and divided into three time periods to assess habituation patterns: first (1-9 min), middle (10-21 min) and last (22-30 min) test periods (total activity counts are shown in Fig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5).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ED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>mix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>increased activity in the middle test period in the 27 day old male offspring (p = 0.0414, full model).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No effects in female PD 27 offspring.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The EDmix decreased habituation in the adult male offspring on PD 115. Specifically there were statistically significantly increased activity levels in the middle and last test period (p = 0.0437 and p = 0.0297, respectively, full model). PFHxS at a dose of 5 mg/kg caused increased initial activity on PD 115 (p = 0.018 compared to control in a 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lastRenderedPageBreak/>
        <w:t>simple statistical model and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p = 0.0289 in the full model).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d</w:t>
      </w:r>
      <w:r w:rsidR="001827EF" w:rsidRPr="00B944C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1827EF" w:rsidRPr="00B944C8">
        <w:rPr>
          <w:rFonts w:ascii="Times New Roman" w:hAnsi="Times New Roman" w:cs="Times New Roman"/>
          <w:sz w:val="24"/>
          <w:szCs w:val="24"/>
          <w:lang w:val="en-US"/>
        </w:rPr>
        <w:t xml:space="preserve"> In the adult female offspring t</w:t>
      </w:r>
      <w:r w:rsidRPr="00B944C8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lowest dose of PFHxS (0.05 mg/kg) decreased activity in the middle test period (p = 0.014 compared to control in a simple statistical model and p = 0.0337 in the full model).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No statistically significant effects were found in male offspring on PD ~340. </w:t>
      </w:r>
      <w:r w:rsidR="001827EF" w:rsidRPr="001827EF">
        <w:rPr>
          <w:rFonts w:ascii="Times New Roman" w:hAnsi="Times New Roman" w:cs="Times New Roman"/>
          <w:b/>
          <w:sz w:val="24"/>
          <w:szCs w:val="24"/>
          <w:lang w:val="en-US"/>
        </w:rPr>
        <w:t>(f)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EDmix increased activity levels, compared to the control group, in the first test period in old female offspring PD ~340 (p = 0.0082 in a t-test comparing the EDmix group to the control group). The highest dose of PFH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in combination </w:t>
      </w:r>
      <w:r w:rsidRPr="00B944C8">
        <w:rPr>
          <w:rFonts w:ascii="Times New Roman" w:hAnsi="Times New Roman" w:cs="Times New Roman"/>
          <w:sz w:val="24"/>
          <w:szCs w:val="24"/>
          <w:lang w:val="en-US"/>
        </w:rPr>
        <w:t xml:space="preserve">with the EDmix decreased activity levels in the middle test period as compared to the EDmix only group (p = 0.034 compared to the EDmix). </w:t>
      </w:r>
      <w:r w:rsidR="00503EAC" w:rsidRPr="00B944C8">
        <w:rPr>
          <w:rFonts w:ascii="Times New Roman" w:hAnsi="Times New Roman" w:cs="Times New Roman"/>
          <w:sz w:val="24"/>
          <w:szCs w:val="24"/>
          <w:lang w:val="en-US"/>
        </w:rPr>
        <w:br/>
        <w:t>Pink bars represent female offspring and blue bars male offspring. n = 15-17 (except for EDmix, 0.05-Px+ED and 5-Px+ED with n = 12-13)</w:t>
      </w:r>
      <w:r w:rsidRPr="00B944C8">
        <w:rPr>
          <w:rFonts w:ascii="Times New Roman" w:hAnsi="Times New Roman" w:cs="Times New Roman"/>
          <w:sz w:val="24"/>
          <w:szCs w:val="24"/>
          <w:lang w:val="en-US"/>
        </w:rPr>
        <w:t xml:space="preserve"> animals per</w:t>
      </w:r>
      <w:r w:rsidRPr="00D56DA8">
        <w:rPr>
          <w:rFonts w:ascii="Times New Roman" w:hAnsi="Times New Roman" w:cs="Times New Roman"/>
          <w:sz w:val="24"/>
          <w:szCs w:val="24"/>
          <w:lang w:val="en-US"/>
        </w:rPr>
        <w:t xml:space="preserve"> sex per litter.</w:t>
      </w:r>
      <w:r w:rsidR="00182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6DA8">
        <w:rPr>
          <w:rFonts w:ascii="Times New Roman" w:eastAsia="MS PGothic" w:hAnsi="Times New Roman" w:cs="Times New Roman"/>
          <w:color w:val="000000" w:themeColor="text1"/>
          <w:sz w:val="24"/>
          <w:szCs w:val="24"/>
          <w:lang w:val="en-US"/>
        </w:rPr>
        <w:t xml:space="preserve">Data shown as mean + SEM, * p &lt;0.05 compared to control, # p &lt;0.05 compared to EDmix, κ p&lt;0.05 in a t-test comparing the EDmix group to the control. </w:t>
      </w:r>
      <w:r w:rsidRPr="00D56DA8">
        <w:rPr>
          <w:rFonts w:ascii="Times New Roman" w:hAnsi="Times New Roman" w:cs="Times New Roman"/>
          <w:sz w:val="24"/>
          <w:szCs w:val="24"/>
          <w:lang w:val="en-GB"/>
        </w:rPr>
        <w:t>ED: EDmix. Px: PFHxS. PD: postnatal day.</w:t>
      </w:r>
    </w:p>
    <w:p w:rsidR="00986E5C" w:rsidRPr="00C62951" w:rsidRDefault="00986E5C" w:rsidP="00986E5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0B1569" w:rsidRPr="001827EF" w:rsidRDefault="00340644">
      <w:pPr>
        <w:rPr>
          <w:lang w:val="en-US"/>
        </w:rPr>
      </w:pPr>
    </w:p>
    <w:sectPr w:rsidR="000B1569" w:rsidRPr="001827EF" w:rsidSect="00503EAC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705" w:rsidRDefault="00503EAC">
      <w:pPr>
        <w:spacing w:after="0" w:line="240" w:lineRule="auto"/>
      </w:pPr>
      <w:r>
        <w:separator/>
      </w:r>
    </w:p>
  </w:endnote>
  <w:endnote w:type="continuationSeparator" w:id="0">
    <w:p w:rsidR="00E60705" w:rsidRDefault="00503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3592220"/>
      <w:docPartObj>
        <w:docPartGallery w:val="Page Numbers (Bottom of Page)"/>
        <w:docPartUnique/>
      </w:docPartObj>
    </w:sdtPr>
    <w:sdtEndPr/>
    <w:sdtContent>
      <w:p w:rsidR="002B3B39" w:rsidRDefault="00986E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0644">
          <w:rPr>
            <w:noProof/>
          </w:rPr>
          <w:t>1</w:t>
        </w:r>
        <w:r>
          <w:fldChar w:fldCharType="end"/>
        </w:r>
      </w:p>
    </w:sdtContent>
  </w:sdt>
  <w:p w:rsidR="002B3B39" w:rsidRDefault="00340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705" w:rsidRDefault="00503EAC">
      <w:pPr>
        <w:spacing w:after="0" w:line="240" w:lineRule="auto"/>
      </w:pPr>
      <w:r>
        <w:separator/>
      </w:r>
    </w:p>
  </w:footnote>
  <w:footnote w:type="continuationSeparator" w:id="0">
    <w:p w:rsidR="00E60705" w:rsidRDefault="00503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B39" w:rsidRDefault="00340644">
    <w:pPr>
      <w:pStyle w:val="Header"/>
      <w:jc w:val="right"/>
    </w:pPr>
  </w:p>
  <w:p w:rsidR="002B3B39" w:rsidRDefault="003406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E5C"/>
    <w:rsid w:val="001827EF"/>
    <w:rsid w:val="0030409B"/>
    <w:rsid w:val="00340644"/>
    <w:rsid w:val="00503EAC"/>
    <w:rsid w:val="008418DA"/>
    <w:rsid w:val="008B2514"/>
    <w:rsid w:val="00986E5C"/>
    <w:rsid w:val="00B944C8"/>
    <w:rsid w:val="00E6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BA05FEEC-B4D2-4AD5-8CE1-50CD4A5EB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E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E5C"/>
  </w:style>
  <w:style w:type="paragraph" w:styleId="Footer">
    <w:name w:val="footer"/>
    <w:basedOn w:val="Normal"/>
    <w:link w:val="FooterChar"/>
    <w:uiPriority w:val="99"/>
    <w:unhideWhenUsed/>
    <w:rsid w:val="00986E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E5C"/>
  </w:style>
  <w:style w:type="character" w:styleId="LineNumber">
    <w:name w:val="line number"/>
    <w:basedOn w:val="DefaultParagraphFont"/>
    <w:uiPriority w:val="99"/>
    <w:semiHidden/>
    <w:unhideWhenUsed/>
    <w:rsid w:val="00986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Ramhøj</dc:creator>
  <cp:lastModifiedBy>Louise Ramhøj</cp:lastModifiedBy>
  <cp:revision>2</cp:revision>
  <dcterms:created xsi:type="dcterms:W3CDTF">2019-12-12T19:17:00Z</dcterms:created>
  <dcterms:modified xsi:type="dcterms:W3CDTF">2019-12-12T19:17:00Z</dcterms:modified>
</cp:coreProperties>
</file>